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70144" w14:textId="108CA0FF" w:rsidR="008F1D51" w:rsidRPr="00647F41" w:rsidRDefault="00000000">
      <w:pPr>
        <w:spacing w:line="240" w:lineRule="exact"/>
        <w:ind w:right="2362"/>
        <w:jc w:val="left"/>
        <w:rPr>
          <w:rFonts w:ascii="Arial" w:eastAsia="SimSun" w:hAnsi="Arial" w:cs="Arial"/>
          <w:b/>
          <w:sz w:val="20"/>
          <w:szCs w:val="20"/>
        </w:rPr>
      </w:pPr>
      <w:r w:rsidRPr="00647F41">
        <w:rPr>
          <w:rFonts w:ascii="Arial" w:eastAsia="SimSun" w:hAnsi="Arial" w:cs="Arial"/>
          <w:b/>
          <w:sz w:val="20"/>
          <w:szCs w:val="20"/>
        </w:rPr>
        <w:t>S1 Table. The number and percentage of the sample in each age-sex category compared with results from the 2020 Population and Housing By-Census of Mongolia</w:t>
      </w:r>
      <w:r w:rsidR="00647F41">
        <w:rPr>
          <w:rFonts w:ascii="Arial" w:eastAsia="SimSun" w:hAnsi="Arial" w:cs="Arial"/>
          <w:b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21"/>
        <w:gridCol w:w="1261"/>
        <w:gridCol w:w="593"/>
        <w:gridCol w:w="893"/>
        <w:gridCol w:w="835"/>
        <w:gridCol w:w="597"/>
      </w:tblGrid>
      <w:tr w:rsidR="00647F41" w:rsidRPr="00647F41" w14:paraId="05B0A3C0" w14:textId="77777777">
        <w:trPr>
          <w:trHeight w:val="300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56F847EC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mn-MN" w:eastAsia="ja-JP"/>
              </w:rPr>
            </w:pPr>
            <w:bookmarkStart w:id="0" w:name="OLE_LINK1"/>
            <w:r w:rsidRPr="00647F41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Age-sex category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0DEC07BF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Sample size, n (%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32F1EA27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opulation, n (%)</w:t>
            </w:r>
          </w:p>
        </w:tc>
      </w:tr>
      <w:tr w:rsidR="00647F41" w:rsidRPr="00647F41" w14:paraId="14C95B00" w14:textId="77777777">
        <w:trPr>
          <w:trHeight w:val="340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6486BE76" w14:textId="77777777" w:rsidR="008F1D51" w:rsidRPr="00647F41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ja-JP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459A2C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7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3853A4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(1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ED8342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19106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D15C28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(100)</w:t>
            </w:r>
          </w:p>
        </w:tc>
      </w:tr>
      <w:tr w:rsidR="00647F41" w:rsidRPr="00647F41" w14:paraId="1D8A18FA" w14:textId="77777777">
        <w:trPr>
          <w:trHeight w:val="34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0BB4DB21" w14:textId="77777777" w:rsidR="008F1D51" w:rsidRPr="00647F41" w:rsidRDefault="00000000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Both se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474972" w14:textId="77777777" w:rsidR="008F1D51" w:rsidRPr="00647F41" w:rsidRDefault="00000000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ja-JP"/>
              </w:rPr>
              <w:t>18-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D966B1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456AB2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(25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1AF2B2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6103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DD942C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(31.9)</w:t>
            </w:r>
          </w:p>
        </w:tc>
      </w:tr>
      <w:tr w:rsidR="00647F41" w:rsidRPr="00647F41" w14:paraId="5E099378" w14:textId="77777777">
        <w:trPr>
          <w:trHeight w:val="340"/>
        </w:trPr>
        <w:tc>
          <w:tcPr>
            <w:tcW w:w="0" w:type="auto"/>
            <w:vMerge/>
            <w:shd w:val="clear" w:color="auto" w:fill="auto"/>
            <w:vAlign w:val="center"/>
          </w:tcPr>
          <w:p w14:paraId="55ED031D" w14:textId="77777777" w:rsidR="008F1D51" w:rsidRPr="00647F41" w:rsidRDefault="008F1D51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9D56A4" w14:textId="77777777" w:rsidR="008F1D51" w:rsidRPr="00647F41" w:rsidRDefault="00000000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ja-JP"/>
              </w:rPr>
              <w:t>30-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1182A8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2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CE3FE6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(34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7629DD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7806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30FA92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(40.9)</w:t>
            </w:r>
          </w:p>
        </w:tc>
      </w:tr>
      <w:tr w:rsidR="00647F41" w:rsidRPr="00647F41" w14:paraId="385C05FD" w14:textId="77777777">
        <w:trPr>
          <w:trHeight w:val="340"/>
        </w:trPr>
        <w:tc>
          <w:tcPr>
            <w:tcW w:w="0" w:type="auto"/>
            <w:vMerge/>
            <w:shd w:val="clear" w:color="auto" w:fill="auto"/>
            <w:vAlign w:val="center"/>
          </w:tcPr>
          <w:p w14:paraId="306B5A08" w14:textId="77777777" w:rsidR="008F1D51" w:rsidRPr="00647F41" w:rsidRDefault="008F1D5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69ACEA" w14:textId="77777777" w:rsidR="008F1D51" w:rsidRPr="00647F41" w:rsidRDefault="00000000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ja-JP"/>
              </w:rPr>
              <w:t>45-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1B55D6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2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B8E1DD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(39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BD9D26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5197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4287AE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(27.2)</w:t>
            </w:r>
          </w:p>
        </w:tc>
      </w:tr>
      <w:tr w:rsidR="00647F41" w:rsidRPr="00647F41" w14:paraId="0683CD94" w14:textId="77777777">
        <w:trPr>
          <w:trHeight w:val="34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3D5E8457" w14:textId="77777777" w:rsidR="008F1D51" w:rsidRPr="00647F41" w:rsidRDefault="00000000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07D7BE" w14:textId="77777777" w:rsidR="008F1D51" w:rsidRPr="00647F41" w:rsidRDefault="00000000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ja-JP"/>
              </w:rPr>
              <w:t>18-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EC8192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338718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(7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D28162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hAnsi="Times New Roman"/>
                <w:sz w:val="18"/>
                <w:szCs w:val="18"/>
              </w:rPr>
              <w:t>2734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BA4206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(14.3)</w:t>
            </w:r>
          </w:p>
        </w:tc>
      </w:tr>
      <w:tr w:rsidR="00647F41" w:rsidRPr="00647F41" w14:paraId="5FA4279D" w14:textId="77777777">
        <w:trPr>
          <w:trHeight w:val="340"/>
        </w:trPr>
        <w:tc>
          <w:tcPr>
            <w:tcW w:w="0" w:type="auto"/>
            <w:vMerge/>
            <w:shd w:val="clear" w:color="auto" w:fill="auto"/>
            <w:vAlign w:val="center"/>
          </w:tcPr>
          <w:p w14:paraId="097261BD" w14:textId="77777777" w:rsidR="008F1D51" w:rsidRPr="00647F41" w:rsidRDefault="008F1D5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1C4144" w14:textId="77777777" w:rsidR="008F1D51" w:rsidRPr="00647F41" w:rsidRDefault="00000000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ja-JP"/>
              </w:rPr>
              <w:t>30-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008A9F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D2C316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(11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930E37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hAnsi="Times New Roman"/>
                <w:sz w:val="18"/>
                <w:szCs w:val="18"/>
              </w:rPr>
              <w:t>3645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952B1F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(19.1)</w:t>
            </w:r>
          </w:p>
        </w:tc>
      </w:tr>
      <w:tr w:rsidR="00647F41" w:rsidRPr="00647F41" w14:paraId="41A0F53B" w14:textId="77777777">
        <w:trPr>
          <w:trHeight w:val="340"/>
        </w:trPr>
        <w:tc>
          <w:tcPr>
            <w:tcW w:w="0" w:type="auto"/>
            <w:vMerge/>
            <w:shd w:val="clear" w:color="auto" w:fill="auto"/>
            <w:vAlign w:val="center"/>
          </w:tcPr>
          <w:p w14:paraId="3790ACD8" w14:textId="77777777" w:rsidR="008F1D51" w:rsidRPr="00647F41" w:rsidRDefault="008F1D5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43A925" w14:textId="77777777" w:rsidR="008F1D51" w:rsidRPr="00647F41" w:rsidRDefault="00000000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ja-JP"/>
              </w:rPr>
              <w:t>45-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BCBFA3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10D031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(17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0FCAEE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hAnsi="Times New Roman"/>
                <w:sz w:val="18"/>
                <w:szCs w:val="18"/>
              </w:rPr>
              <w:t>2823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E8F236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(14.8)</w:t>
            </w:r>
          </w:p>
        </w:tc>
      </w:tr>
      <w:tr w:rsidR="00647F41" w:rsidRPr="00647F41" w14:paraId="3471664B" w14:textId="77777777">
        <w:trPr>
          <w:trHeight w:val="34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56ECBCB0" w14:textId="77777777" w:rsidR="008F1D51" w:rsidRPr="00647F41" w:rsidRDefault="00000000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0F8720" w14:textId="77777777" w:rsidR="008F1D51" w:rsidRPr="00647F41" w:rsidRDefault="00000000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ja-JP"/>
              </w:rPr>
              <w:t>18-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BFB2A4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34F326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(18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60F422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hAnsi="Times New Roman"/>
                <w:sz w:val="18"/>
                <w:szCs w:val="18"/>
              </w:rPr>
              <w:t>2708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82BBF4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(14.2)</w:t>
            </w:r>
          </w:p>
        </w:tc>
      </w:tr>
      <w:tr w:rsidR="00647F41" w:rsidRPr="00647F41" w14:paraId="35D4DB38" w14:textId="77777777">
        <w:trPr>
          <w:trHeight w:val="340"/>
        </w:trPr>
        <w:tc>
          <w:tcPr>
            <w:tcW w:w="0" w:type="auto"/>
            <w:vMerge/>
            <w:shd w:val="clear" w:color="auto" w:fill="auto"/>
            <w:vAlign w:val="center"/>
          </w:tcPr>
          <w:p w14:paraId="7D6E1F3D" w14:textId="77777777" w:rsidR="008F1D51" w:rsidRPr="00647F41" w:rsidRDefault="008F1D5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B158C1" w14:textId="77777777" w:rsidR="008F1D51" w:rsidRPr="00647F41" w:rsidRDefault="00000000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ja-JP"/>
              </w:rPr>
              <w:t>30-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A6A5AD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2EB536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(23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EAD0E1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hAnsi="Times New Roman"/>
                <w:sz w:val="18"/>
                <w:szCs w:val="18"/>
              </w:rPr>
              <w:t>3858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5C0FBF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(20.2)</w:t>
            </w:r>
          </w:p>
        </w:tc>
      </w:tr>
      <w:tr w:rsidR="00647F41" w:rsidRPr="00647F41" w14:paraId="5169FE7D" w14:textId="77777777">
        <w:trPr>
          <w:trHeight w:val="340"/>
        </w:trPr>
        <w:tc>
          <w:tcPr>
            <w:tcW w:w="0" w:type="auto"/>
            <w:vMerge/>
            <w:shd w:val="clear" w:color="auto" w:fill="auto"/>
            <w:vAlign w:val="center"/>
          </w:tcPr>
          <w:p w14:paraId="41EABC19" w14:textId="77777777" w:rsidR="008F1D51" w:rsidRPr="00647F41" w:rsidRDefault="008F1D5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3EF33B" w14:textId="77777777" w:rsidR="008F1D51" w:rsidRPr="00647F41" w:rsidRDefault="00000000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ja-JP"/>
              </w:rPr>
              <w:t>45-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060AB5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D58749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(22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B3EAF1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hAnsi="Times New Roman"/>
                <w:sz w:val="18"/>
                <w:szCs w:val="18"/>
              </w:rPr>
              <w:t>3336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48D6EC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(17.4)</w:t>
            </w:r>
          </w:p>
        </w:tc>
      </w:tr>
      <w:tr w:rsidR="00647F41" w:rsidRPr="00647F41" w14:paraId="092C0FD2" w14:textId="77777777">
        <w:trPr>
          <w:trHeight w:val="34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6A54EAAF" w14:textId="77777777" w:rsidR="008F1D51" w:rsidRPr="00647F41" w:rsidRDefault="00000000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ja-JP"/>
              </w:rPr>
              <w:t xml:space="preserve">Residence </w:t>
            </w: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location</w:t>
            </w:r>
          </w:p>
          <w:p w14:paraId="56BC1D48" w14:textId="77777777" w:rsidR="008F1D51" w:rsidRPr="00647F41" w:rsidRDefault="00000000">
            <w:pPr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BC279B" w14:textId="77777777" w:rsidR="008F1D51" w:rsidRPr="00647F41" w:rsidRDefault="00000000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Ulaanbaatar cit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480DA0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3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3F5BF5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(43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B7C5FC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8604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331150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(45.0)</w:t>
            </w:r>
          </w:p>
        </w:tc>
      </w:tr>
      <w:tr w:rsidR="00647F41" w:rsidRPr="00647F41" w14:paraId="47B4AE61" w14:textId="77777777">
        <w:trPr>
          <w:trHeight w:val="340"/>
        </w:trPr>
        <w:tc>
          <w:tcPr>
            <w:tcW w:w="0" w:type="auto"/>
            <w:vMerge/>
            <w:shd w:val="clear" w:color="auto" w:fill="auto"/>
            <w:vAlign w:val="center"/>
          </w:tcPr>
          <w:p w14:paraId="7A67922C" w14:textId="77777777" w:rsidR="008F1D51" w:rsidRPr="00647F41" w:rsidRDefault="008F1D51">
            <w:pPr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5FAC99" w14:textId="77777777" w:rsidR="008F1D51" w:rsidRPr="00647F41" w:rsidRDefault="00000000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Eastern reg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6D6B48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B9932F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(11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50265F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1638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DD0278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(8.7)</w:t>
            </w:r>
          </w:p>
        </w:tc>
      </w:tr>
      <w:tr w:rsidR="00647F41" w:rsidRPr="00647F41" w14:paraId="180EDA7E" w14:textId="77777777">
        <w:trPr>
          <w:trHeight w:val="340"/>
        </w:trPr>
        <w:tc>
          <w:tcPr>
            <w:tcW w:w="0" w:type="auto"/>
            <w:vMerge/>
            <w:shd w:val="clear" w:color="auto" w:fill="auto"/>
            <w:vAlign w:val="center"/>
          </w:tcPr>
          <w:p w14:paraId="79929195" w14:textId="77777777" w:rsidR="008F1D51" w:rsidRPr="00647F41" w:rsidRDefault="008F1D51">
            <w:pPr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E7F2E0" w14:textId="77777777" w:rsidR="008F1D51" w:rsidRPr="00647F41" w:rsidRDefault="00000000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Western reg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5D24AA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544475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(15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D306E9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2528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BCDA47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(13.2)</w:t>
            </w:r>
          </w:p>
        </w:tc>
      </w:tr>
      <w:tr w:rsidR="00647F41" w:rsidRPr="00647F41" w14:paraId="507593BC" w14:textId="77777777">
        <w:trPr>
          <w:trHeight w:val="340"/>
        </w:trPr>
        <w:tc>
          <w:tcPr>
            <w:tcW w:w="0" w:type="auto"/>
            <w:vMerge/>
            <w:shd w:val="clear" w:color="auto" w:fill="auto"/>
            <w:vAlign w:val="center"/>
          </w:tcPr>
          <w:p w14:paraId="0CE0E1A1" w14:textId="77777777" w:rsidR="008F1D51" w:rsidRPr="00647F41" w:rsidRDefault="008F1D51">
            <w:pPr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3C8667" w14:textId="77777777" w:rsidR="008F1D51" w:rsidRPr="00647F41" w:rsidRDefault="00000000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Mountain reg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FCD7A2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E96739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(15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29DBD6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3406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E36A66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(17.8)</w:t>
            </w:r>
          </w:p>
        </w:tc>
      </w:tr>
      <w:tr w:rsidR="00647F41" w:rsidRPr="00647F41" w14:paraId="3F662819" w14:textId="77777777">
        <w:trPr>
          <w:trHeight w:val="340"/>
        </w:trPr>
        <w:tc>
          <w:tcPr>
            <w:tcW w:w="0" w:type="auto"/>
            <w:vMerge/>
            <w:shd w:val="clear" w:color="auto" w:fill="auto"/>
            <w:vAlign w:val="center"/>
          </w:tcPr>
          <w:p w14:paraId="49B1747B" w14:textId="77777777" w:rsidR="008F1D51" w:rsidRPr="00647F41" w:rsidRDefault="008F1D51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CE5CB7" w14:textId="77777777" w:rsidR="008F1D51" w:rsidRPr="00647F41" w:rsidRDefault="00000000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Central reg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C79DA5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F76928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(14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89EF70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2928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B3663E" w14:textId="77777777" w:rsidR="008F1D51" w:rsidRPr="00647F41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mn-MN" w:eastAsia="ja-JP"/>
              </w:rPr>
            </w:pPr>
            <w:r w:rsidRPr="00647F41"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US"/>
              </w:rPr>
              <w:t>(15.3)</w:t>
            </w:r>
          </w:p>
        </w:tc>
      </w:tr>
    </w:tbl>
    <w:bookmarkEnd w:id="0"/>
    <w:p w14:paraId="4D1D1D2D" w14:textId="3E3DDAC8" w:rsidR="008F1D51" w:rsidRDefault="00647F41">
      <w:pPr>
        <w:rPr>
          <w:rFonts w:ascii="Times New Roman" w:eastAsia="SimSun" w:hAnsi="Times New Roman"/>
          <w:kern w:val="0"/>
          <w:sz w:val="18"/>
          <w:szCs w:val="18"/>
          <w:lang w:eastAsia="en-US"/>
        </w:rPr>
      </w:pPr>
      <w:r>
        <w:rPr>
          <w:rFonts w:ascii="Times New Roman" w:eastAsia="SimSun" w:hAnsi="Times New Roman"/>
          <w:sz w:val="18"/>
          <w:szCs w:val="18"/>
        </w:rPr>
        <w:t>n: number.</w:t>
      </w:r>
    </w:p>
    <w:sectPr w:rsidR="008F1D5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3D45"/>
    <w:rsid w:val="00022E02"/>
    <w:rsid w:val="00093A0D"/>
    <w:rsid w:val="0011344B"/>
    <w:rsid w:val="001E026E"/>
    <w:rsid w:val="0021101D"/>
    <w:rsid w:val="00331914"/>
    <w:rsid w:val="00335C25"/>
    <w:rsid w:val="00370835"/>
    <w:rsid w:val="00386240"/>
    <w:rsid w:val="00396BF2"/>
    <w:rsid w:val="003F35FE"/>
    <w:rsid w:val="00495854"/>
    <w:rsid w:val="004B2805"/>
    <w:rsid w:val="004D6354"/>
    <w:rsid w:val="0054335E"/>
    <w:rsid w:val="005A3191"/>
    <w:rsid w:val="005B7DE5"/>
    <w:rsid w:val="00647F41"/>
    <w:rsid w:val="00663548"/>
    <w:rsid w:val="00683B0B"/>
    <w:rsid w:val="006969D3"/>
    <w:rsid w:val="006B031A"/>
    <w:rsid w:val="006B303E"/>
    <w:rsid w:val="006B4D4D"/>
    <w:rsid w:val="006C71C3"/>
    <w:rsid w:val="006D5E3C"/>
    <w:rsid w:val="00701221"/>
    <w:rsid w:val="00760D3C"/>
    <w:rsid w:val="007B6BDD"/>
    <w:rsid w:val="00800084"/>
    <w:rsid w:val="00803660"/>
    <w:rsid w:val="008C5846"/>
    <w:rsid w:val="008E642A"/>
    <w:rsid w:val="008F1D51"/>
    <w:rsid w:val="009B3522"/>
    <w:rsid w:val="00A0263B"/>
    <w:rsid w:val="00AA21CF"/>
    <w:rsid w:val="00AE03C8"/>
    <w:rsid w:val="00AF28FE"/>
    <w:rsid w:val="00B00B8A"/>
    <w:rsid w:val="00B557A9"/>
    <w:rsid w:val="00C319EB"/>
    <w:rsid w:val="00C85688"/>
    <w:rsid w:val="00CF3DE4"/>
    <w:rsid w:val="00D00A7E"/>
    <w:rsid w:val="00E61D5D"/>
    <w:rsid w:val="00E93D45"/>
    <w:rsid w:val="00EB554E"/>
    <w:rsid w:val="00EB5E22"/>
    <w:rsid w:val="00F108C3"/>
    <w:rsid w:val="06FD61E7"/>
    <w:rsid w:val="206F58A9"/>
    <w:rsid w:val="23744F6B"/>
    <w:rsid w:val="3BA23236"/>
    <w:rsid w:val="4F2002A2"/>
    <w:rsid w:val="53283BC9"/>
    <w:rsid w:val="5B2D2DAC"/>
    <w:rsid w:val="602D45F4"/>
    <w:rsid w:val="702A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4F3A4"/>
  <w15:docId w15:val="{D7EBA845-583F-44FF-AE06-E80251156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mn-MN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ELL\OneDrive\Documents\Custom%20Office%20Templates\Tension-type%20headache_Appendix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nsion-type headache_Appendix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battuvshin@neuroscience.mn</cp:lastModifiedBy>
  <cp:revision>2</cp:revision>
  <dcterms:created xsi:type="dcterms:W3CDTF">2023-05-03T04:05:00Z</dcterms:created>
  <dcterms:modified xsi:type="dcterms:W3CDTF">2023-05-03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191</vt:lpwstr>
  </property>
  <property fmtid="{D5CDD505-2E9C-101B-9397-08002B2CF9AE}" pid="3" name="ICV">
    <vt:lpwstr>C9CB4314472149B0B5A7E8B79AAA5366</vt:lpwstr>
  </property>
</Properties>
</file>